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C90" w:rsidRPr="00530216" w:rsidRDefault="009D6FEB">
      <w:pPr>
        <w:rPr>
          <w:b/>
          <w:bCs/>
          <w:sz w:val="20"/>
          <w:szCs w:val="20"/>
        </w:rPr>
      </w:pPr>
      <w:r w:rsidRPr="00530216">
        <w:rPr>
          <w:b/>
          <w:bCs/>
          <w:sz w:val="20"/>
          <w:szCs w:val="20"/>
        </w:rPr>
        <w:t>S</w:t>
      </w:r>
      <w:r w:rsidRPr="00530216">
        <w:rPr>
          <w:rFonts w:hint="eastAsia"/>
          <w:b/>
          <w:bCs/>
          <w:sz w:val="20"/>
          <w:szCs w:val="20"/>
        </w:rPr>
        <w:t>u</w:t>
      </w:r>
      <w:r w:rsidRPr="00530216">
        <w:rPr>
          <w:b/>
          <w:bCs/>
          <w:sz w:val="20"/>
          <w:szCs w:val="20"/>
        </w:rPr>
        <w:t xml:space="preserve">pplemental </w:t>
      </w:r>
      <w:r w:rsidR="00C455C4" w:rsidRPr="00530216">
        <w:rPr>
          <w:rFonts w:hint="eastAsia"/>
          <w:b/>
          <w:bCs/>
          <w:sz w:val="20"/>
          <w:szCs w:val="20"/>
        </w:rPr>
        <w:t>Table</w:t>
      </w:r>
      <w:r w:rsidRPr="00530216">
        <w:rPr>
          <w:b/>
          <w:bCs/>
          <w:sz w:val="20"/>
          <w:szCs w:val="20"/>
        </w:rPr>
        <w:t xml:space="preserve"> </w:t>
      </w:r>
      <w:r w:rsidRPr="00530216">
        <w:rPr>
          <w:rFonts w:hint="eastAsia"/>
          <w:b/>
          <w:bCs/>
          <w:sz w:val="20"/>
          <w:szCs w:val="20"/>
        </w:rPr>
        <w:t>1</w:t>
      </w:r>
      <w:r w:rsidR="00446C90" w:rsidRPr="00530216">
        <w:rPr>
          <w:rFonts w:hint="eastAsia"/>
          <w:b/>
          <w:bCs/>
          <w:sz w:val="20"/>
          <w:szCs w:val="20"/>
        </w:rPr>
        <w:t>.</w:t>
      </w:r>
      <w:r w:rsidR="00C455C4" w:rsidRPr="00530216">
        <w:rPr>
          <w:b/>
          <w:bCs/>
          <w:sz w:val="20"/>
          <w:szCs w:val="20"/>
        </w:rPr>
        <w:t xml:space="preserve"> </w:t>
      </w:r>
      <w:r w:rsidR="00446C90" w:rsidRPr="00530216">
        <w:rPr>
          <w:b/>
          <w:bCs/>
          <w:sz w:val="20"/>
          <w:szCs w:val="20"/>
        </w:rPr>
        <w:t xml:space="preserve">AP2/ERF genes </w:t>
      </w:r>
      <w:r w:rsidR="00D25576" w:rsidRPr="00530216">
        <w:rPr>
          <w:b/>
          <w:bCs/>
          <w:sz w:val="20"/>
          <w:szCs w:val="20"/>
        </w:rPr>
        <w:t>in the</w:t>
      </w:r>
      <w:r w:rsidR="00D25576" w:rsidRPr="00530216">
        <w:rPr>
          <w:b/>
          <w:bCs/>
          <w:i/>
          <w:sz w:val="20"/>
          <w:szCs w:val="20"/>
        </w:rPr>
        <w:t xml:space="preserve"> M. notabilis</w:t>
      </w:r>
      <w:r w:rsidR="00D25576" w:rsidRPr="00530216">
        <w:rPr>
          <w:b/>
          <w:bCs/>
          <w:sz w:val="20"/>
          <w:szCs w:val="20"/>
        </w:rPr>
        <w:t xml:space="preserve"> genome.</w:t>
      </w:r>
      <w:bookmarkStart w:id="0" w:name="_GoBack"/>
      <w:bookmarkEnd w:id="0"/>
    </w:p>
    <w:p w:rsidR="00530216" w:rsidRDefault="00530216">
      <w:pPr>
        <w:rPr>
          <w:b/>
          <w:bCs/>
          <w:sz w:val="24"/>
        </w:rPr>
      </w:pPr>
    </w:p>
    <w:p w:rsidR="00BF2622" w:rsidRPr="00530216" w:rsidRDefault="00BF2622">
      <w:pPr>
        <w:rPr>
          <w:b/>
          <w:bCs/>
          <w:sz w:val="24"/>
        </w:rPr>
      </w:pPr>
    </w:p>
    <w:tbl>
      <w:tblPr>
        <w:tblW w:w="9862" w:type="dxa"/>
        <w:jc w:val="center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1417"/>
        <w:gridCol w:w="648"/>
        <w:gridCol w:w="2835"/>
      </w:tblGrid>
      <w:tr w:rsidR="00446C90" w:rsidRPr="00AE155E" w:rsidTr="00530216">
        <w:trPr>
          <w:trHeight w:val="33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AE155E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</w:pPr>
            <w:r w:rsidRPr="00AE155E"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  <w:t>Classif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AE155E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</w:pPr>
            <w:r w:rsidRPr="00AE155E"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AE155E" w:rsidRDefault="00D25576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raditional Arabic" w:eastAsia="宋体" w:hAnsi="Traditional Arabic" w:cs="Traditional Arabic"/>
                <w:b/>
                <w:bCs/>
                <w:kern w:val="0"/>
                <w:sz w:val="16"/>
                <w:szCs w:val="16"/>
              </w:rPr>
              <w:t>Accession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AE155E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</w:pPr>
            <w:r w:rsidRPr="00AE155E"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  <w:t>CDS length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AE155E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</w:pPr>
            <w:r w:rsidRPr="00AE155E"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  <w:t>Ex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6C90" w:rsidRPr="00AE155E" w:rsidRDefault="00446C90" w:rsidP="00530216">
            <w:pPr>
              <w:widowControl/>
              <w:ind w:firstLineChars="200" w:firstLine="321"/>
              <w:jc w:val="center"/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</w:pPr>
            <w:r w:rsidRPr="00AE155E"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  <w:t>Scaffold</w:t>
            </w:r>
            <w:r w:rsidR="00D25576">
              <w:rPr>
                <w:rFonts w:ascii="Traditional Arabic" w:eastAsia="宋体" w:hAnsi="Traditional Arabic" w:cs="Traditional Arabic"/>
                <w:b/>
                <w:bCs/>
                <w:color w:val="000000"/>
                <w:kern w:val="0"/>
                <w:sz w:val="16"/>
                <w:szCs w:val="16"/>
              </w:rPr>
              <w:t xml:space="preserve"> (strand):start-end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AP2 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09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344:19421-1966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7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959:3169-711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193:17746-2105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80:48316-5051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3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45:4745-754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4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527:20107-2374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5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1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693:112497-11631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5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5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12:156481-15940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7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1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991:12065-15520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8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966:87597-9024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1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9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60:142805-15134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679:88476-9176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5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7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5:4104-6976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5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3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74:315594-32036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6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99:520269-52362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8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9:267857-26825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0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333:632129-63373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55:409782-41221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6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6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84:623515-62877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8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:3446205-344842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AP2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8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88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:3450076-345644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1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0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527:30142-30861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1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37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05:206444-207205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23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514:71420-7227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8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635:205485-20930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2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58:179200-222235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65:815-1915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9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3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62:175528-18170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2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44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5:96374-9697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3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9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198:218162-21923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7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17:19329-2011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0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45:67210-67959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0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235:288837-289640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05:244778-24541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5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59:28555-29350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332505-33334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3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4:772131-77275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4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9:559343-56015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4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62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07:635582-636385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25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60:21623-2225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2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60:28623-2913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387:80555-81121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7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139:39314-3984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8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523:50835-5137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4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96:28673-29149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8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48:459349-46019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0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570:473347-47412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5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54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85:412920-413552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01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6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C11421298:504-1466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540:70586-7154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21:130905-131912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1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3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32:302337-30365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6:509562-510626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DREB-A6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6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3:443007-44417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57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229:134344-13501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7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62:123540-12450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32:174582-17521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0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90:70313-70999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36:143242-14396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5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44:375582-376289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5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44:396153-39670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3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56:870241-871329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5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43:189739-19058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1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77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34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99:1114983-1116326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2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0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575:13661-1458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2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2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802:24185-2659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2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5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24:93705-95271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02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79:534-1433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939:2231-2866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96:8834-13133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1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96:17938-18540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:198424-19883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:209340-209822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:224225-224902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:228418-229200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0:232108-232977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7:220670-22110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7:288345-288875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7:376893-377543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7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23:46312-4713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583179-58370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586656-587438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589443-58989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597102-597866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1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09:606694-60728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4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9:28056-29105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4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789:51462-5233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3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45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5:526715-52758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9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518:94266-9570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518:118614-120073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4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695:150104-15205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6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4:26956-28945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4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3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24:69126-7194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5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0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016:46107-4699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1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12:218098-219204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2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18:265041-266042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5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88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27:499526-50026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37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658:55641-56510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404:52649-5357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1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53:14243-15471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1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48:278922-280040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4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50:252764-253474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9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76:93917-94759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0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41:3853-5100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2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6:98149-98835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3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36:865601-866143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5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43:72528-73214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5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43:1054635-1056254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4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6:288693-289715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9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035:470168-471193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2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292:65989-66720:-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ERF-B6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75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45:1318392-1319342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RA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RAV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99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360:33725-35557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RAV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18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89:252157-253305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nRAV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229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538:749582-750718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Soloi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Soloi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  <w:t>Morus007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  <w:r w:rsidRPr="0006392D"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  <w:t>scaffold158:80188-82782:+</w:t>
            </w:r>
          </w:p>
        </w:tc>
      </w:tr>
      <w:tr w:rsidR="00446C90" w:rsidRPr="0006392D" w:rsidTr="00530216">
        <w:trPr>
          <w:trHeight w:val="40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6C90" w:rsidRPr="0006392D" w:rsidRDefault="00446C90" w:rsidP="00530216">
            <w:pPr>
              <w:widowControl/>
              <w:jc w:val="center"/>
              <w:rPr>
                <w:rFonts w:ascii="Traditional Arabic" w:eastAsia="宋体" w:hAnsi="Traditional Arabic" w:cs="Traditional Arabic"/>
                <w:color w:val="000000"/>
                <w:kern w:val="0"/>
                <w:sz w:val="20"/>
                <w:szCs w:val="20"/>
              </w:rPr>
            </w:pPr>
          </w:p>
        </w:tc>
      </w:tr>
    </w:tbl>
    <w:p w:rsidR="007B7F11" w:rsidRDefault="007B7F11" w:rsidP="009D6FEB"/>
    <w:sectPr w:rsidR="007B7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DB0" w:rsidRDefault="00117DB0" w:rsidP="0006392D">
      <w:r>
        <w:separator/>
      </w:r>
    </w:p>
  </w:endnote>
  <w:endnote w:type="continuationSeparator" w:id="0">
    <w:p w:rsidR="00117DB0" w:rsidRDefault="00117DB0" w:rsidP="00063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DB0" w:rsidRDefault="00117DB0" w:rsidP="0006392D">
      <w:r>
        <w:separator/>
      </w:r>
    </w:p>
  </w:footnote>
  <w:footnote w:type="continuationSeparator" w:id="0">
    <w:p w:rsidR="00117DB0" w:rsidRDefault="00117DB0" w:rsidP="00063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B9"/>
    <w:rsid w:val="0006392D"/>
    <w:rsid w:val="000F0954"/>
    <w:rsid w:val="00113875"/>
    <w:rsid w:val="00117DB0"/>
    <w:rsid w:val="0028409F"/>
    <w:rsid w:val="002B40BA"/>
    <w:rsid w:val="00446C90"/>
    <w:rsid w:val="004658F6"/>
    <w:rsid w:val="00530216"/>
    <w:rsid w:val="00552BAC"/>
    <w:rsid w:val="0059113F"/>
    <w:rsid w:val="006D4B80"/>
    <w:rsid w:val="00736EA5"/>
    <w:rsid w:val="007B7F11"/>
    <w:rsid w:val="008E511E"/>
    <w:rsid w:val="009D6FEB"/>
    <w:rsid w:val="00AE155E"/>
    <w:rsid w:val="00BF2622"/>
    <w:rsid w:val="00C04874"/>
    <w:rsid w:val="00C455C4"/>
    <w:rsid w:val="00C75C5F"/>
    <w:rsid w:val="00CA78B9"/>
    <w:rsid w:val="00CE582D"/>
    <w:rsid w:val="00D25576"/>
    <w:rsid w:val="00F07FB8"/>
    <w:rsid w:val="00F43439"/>
    <w:rsid w:val="00F94441"/>
    <w:rsid w:val="00FD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7E9D2F-6843-4B0B-A7C0-17B8CC30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9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9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54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商敬哲</dc:creator>
  <cp:keywords/>
  <dc:description/>
  <cp:lastModifiedBy>商敬哲</cp:lastModifiedBy>
  <cp:revision>10</cp:revision>
  <dcterms:created xsi:type="dcterms:W3CDTF">2014-03-03T09:36:00Z</dcterms:created>
  <dcterms:modified xsi:type="dcterms:W3CDTF">2014-03-13T07:21:00Z</dcterms:modified>
</cp:coreProperties>
</file>